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FAD45" w14:textId="73E7FF40" w:rsidR="00D31BDF" w:rsidRPr="006D41ED" w:rsidRDefault="00F70D47" w:rsidP="00C87349">
      <w:pPr>
        <w:spacing w:line="360" w:lineRule="auto"/>
        <w:rPr>
          <w:rFonts w:ascii="Times New Roman" w:hAnsi="Times New Roman" w:cs="Times New Roman"/>
          <w:b/>
          <w:bCs/>
        </w:rPr>
      </w:pPr>
      <w:r w:rsidRPr="006D41ED">
        <w:rPr>
          <w:rFonts w:ascii="Times New Roman" w:hAnsi="Times New Roman" w:cs="Times New Roman"/>
          <w:b/>
          <w:bCs/>
        </w:rPr>
        <w:t>Table S</w:t>
      </w:r>
      <w:r w:rsidR="00303ABB" w:rsidRPr="006D41ED">
        <w:rPr>
          <w:rFonts w:ascii="Times New Roman" w:hAnsi="Times New Roman" w:cs="Times New Roman"/>
          <w:b/>
          <w:bCs/>
        </w:rPr>
        <w:t>2</w:t>
      </w:r>
      <w:r w:rsidRPr="006D41ED">
        <w:rPr>
          <w:rFonts w:ascii="Times New Roman" w:hAnsi="Times New Roman" w:cs="Times New Roman"/>
          <w:b/>
          <w:bCs/>
        </w:rPr>
        <w:t xml:space="preserve">. The performed statistical tests.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030"/>
        <w:gridCol w:w="1413"/>
        <w:gridCol w:w="1413"/>
        <w:gridCol w:w="847"/>
        <w:gridCol w:w="777"/>
        <w:gridCol w:w="873"/>
        <w:gridCol w:w="1235"/>
        <w:gridCol w:w="757"/>
        <w:gridCol w:w="681"/>
      </w:tblGrid>
      <w:tr w:rsidR="00AE3312" w:rsidRPr="00AE3312" w14:paraId="49B3031F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2305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EF72" w14:textId="1A644741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C0E7" w14:textId="0140CEBD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84B9D" w14:textId="15568215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99CE1" w14:textId="67045382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42B38" w14:textId="6743EEB2" w:rsidR="00AE3312" w:rsidRPr="006B03E4" w:rsidRDefault="006B03E4" w:rsidP="00AE3312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AE81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7D2D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4DD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9B975B0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9EF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Supernata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65D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686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720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959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99C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36F2" w14:textId="39DDC1E5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8D989D" w14:textId="6E24414F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1</w:t>
            </w:r>
            <w:r w:rsidR="00A4091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97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79D3CC7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BF4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Supernata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E3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EF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25A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564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B19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AFF1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92FD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D33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22AFF7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69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Supernata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BBF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AA8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C96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B2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0E6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D29D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C24C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5A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5A9F59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023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Supernata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3E5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7BC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265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745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76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97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D9F1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D610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B5B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FECE965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1EE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Supernata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DF2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C7C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8D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939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2C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D40F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1F7F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3CA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CC1162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99A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Supernata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DA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5A2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BDF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90F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EEB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7E4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278A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DA2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49401AD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21F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elle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9B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C3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9FE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D07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2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3C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D5ABE" w14:textId="2206A2C0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EE68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385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BE7D2D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19C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elle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79A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E87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134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4A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2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BF4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B700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640F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8C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F8DB8B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193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elle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1DF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1F9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E16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238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D11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0EC0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B4A0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3B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7D7C1A3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987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elle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EA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1F0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8DB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2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591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2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406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823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61A0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100C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307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EF9247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487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elle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6E5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9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3A1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55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2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E83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1A4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244F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CF86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2E4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488030C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F9A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ellet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232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9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84C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9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B36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22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EEE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13D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1F53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99A2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62B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9188E50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D4E8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B142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0245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1457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3070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0292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242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A929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550B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7973C444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951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6645" w14:textId="47050CB0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F4ECA" w14:textId="3906A3BF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E808A" w14:textId="681A103A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5EA00" w14:textId="11888E81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EE0DD" w14:textId="0A0D6241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301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39A5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36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4520FC3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6CF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-Pch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EC2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D61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C0C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2.8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F09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6.5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1B4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0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2677DE" w14:textId="20A8B32B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D149E8" w14:textId="317FB033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1</w:t>
            </w:r>
            <w:r w:rsidR="00A40910">
              <w:rPr>
                <w:rFonts w:ascii="Calibri" w:eastAsia="Times New Roman" w:hAnsi="Calibri" w:cs="Calibri" w:hint="eastAsia"/>
                <w:color w:val="000000"/>
                <w:sz w:val="16"/>
                <w:szCs w:val="16"/>
                <w:lang w:val="en-DK"/>
              </w:rPr>
              <w:t>E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,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day1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FCF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14016B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8D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-Pch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C30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B5A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F18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8.9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A53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6.5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F0F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FF4F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6963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325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8A62BB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E9F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-Pconj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2B6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6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E31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CCB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8.93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5C8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6.5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A5A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56A4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A2C1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089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3FD8F53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D5A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3D48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C919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AB09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41C6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2A0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84B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69F2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351E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24208681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2B4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4C77" w14:textId="41361C08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5843" w14:textId="0F7E85B3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AAC86" w14:textId="2506B49B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974A3" w14:textId="1EF78D66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C5087" w14:textId="469196CF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A378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839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5B1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A181DE5" w14:textId="77777777" w:rsidTr="00F227BD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D41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 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25F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3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28C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3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23C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8.7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A3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8.6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696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3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20840F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linear regression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emmeans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772604" w14:textId="22B87E21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1</w:t>
            </w:r>
            <w:r w:rsidR="004376C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E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,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day2-6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36E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8B6A9F9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B10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 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6DC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3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38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3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77A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8.7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DA7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5.7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C2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C170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B24E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A95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9209FC2" w14:textId="77777777" w:rsidTr="00F227BD">
        <w:trPr>
          <w:trHeight w:val="66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809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 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C1A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3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18F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3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06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8.6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B4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5.7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9E9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EF89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3D51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55C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320007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BCB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 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10F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3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0AE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3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047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5.1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9DE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78.5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873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4252CD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linear regression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emmeans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F774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0C2E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DFCB47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11E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 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8CA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3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E1D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3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D24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5.1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8BF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89.8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4A7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5A41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5505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CE3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A4B3E8A" w14:textId="77777777" w:rsidTr="00F227BD">
        <w:trPr>
          <w:trHeight w:val="68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AC1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 AB-fre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DCE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30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7A3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30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345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78.53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316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89.8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C6B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B6CE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EADC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B72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9DDD5E1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1923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27DD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C16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B7AC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3FF7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B19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8C9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F86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25A5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7896DCE9" w14:textId="77777777" w:rsidTr="00F227BD">
        <w:trPr>
          <w:trHeight w:val="24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CF4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11DA" w14:textId="64C55613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B0B9" w14:textId="3E19364C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_mea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872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t  value 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4DEB" w14:textId="2ACB7A4C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 value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C0D49" w14:textId="6AD55CD5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65F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64C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76F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FD06D40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C82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 day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DE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3F8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2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F7F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8.0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0B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D59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D57812" w14:textId="719BCC07" w:rsidR="00AE3312" w:rsidRPr="00AE3312" w:rsidRDefault="009F3818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9F381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Welch’s 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est, one-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sample 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one-sided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Benjamini-Hochberg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6C1F6F" w14:textId="1F19E9A5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2</w:t>
            </w:r>
            <w:r w:rsidR="005C46A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,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IMP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B77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F74474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0C3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 day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626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08E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8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2BB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5.8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5AC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81A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AB8D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1042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A73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A5A3BF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DF5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 day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DC7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003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E8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5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C0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BFD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036A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E850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4DB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1617A2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CA6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 day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959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F3E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CEE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6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147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E01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665D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DA54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42C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A17F45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0A0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 day 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E2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A81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4B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3.4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5BB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6A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BE8A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9278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69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10D708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6838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 day 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BF0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-conj(n=6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087B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3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9AA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3.0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A9D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E33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298B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94EE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535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12AF3E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52B8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EF5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FF6B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3CC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D07A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AA3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E4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DBA7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88FC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37717703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CB6C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7E14" w14:textId="369211AC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DAF4A" w14:textId="0E1B88FF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A848C" w14:textId="6C433DD5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BC075" w14:textId="49BDB165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31AED" w14:textId="021442DC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C87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88C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A33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89C12D6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80B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38B" w14:textId="150663F6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</w:t>
            </w:r>
            <w:r w:rsidR="00A75A61" w:rsidRPr="00A75A6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DK"/>
              </w:rPr>
              <w:t>rem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473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FDB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2674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E73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5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EFDE" w14:textId="09E4614E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48DBB0" w14:textId="5672C3F2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3</w:t>
            </w:r>
            <w:r w:rsidR="005C46A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</w:t>
            </w:r>
            <w:r w:rsidR="0053238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 and Fig. S9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FB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AA51B40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00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05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43F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081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FF0A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E4D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085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1D15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021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92CDDB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97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F6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3B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A1F3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ADF0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8EA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72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66F6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D3D4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ABB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E096857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CA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5A8D" w14:textId="389E9521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BC0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69F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F892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C57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77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4A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C321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0DB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59E518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A30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149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FFA1" w14:textId="1B79CBA4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</w:t>
            </w:r>
            <w:r w:rsidR="00A75A6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DK"/>
              </w:rPr>
              <w:t>rem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[P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8E1D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EB71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200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A551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EC45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3DC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5CB4099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AE1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A6B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90F2" w14:textId="43A555FE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</w:t>
            </w:r>
            <w:r w:rsidR="00F908FC" w:rsidRPr="00F908F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DK"/>
              </w:rPr>
              <w:t>rem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[P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8548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EE2D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181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880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6BA2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5D4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E379482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71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7F53" w14:textId="1BA377DD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5131" w14:textId="05AE4CB0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</w:t>
            </w:r>
            <w:r w:rsidR="00F908FC" w:rsidRPr="00F908F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DK"/>
              </w:rPr>
              <w:t>rem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[P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ADEC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30DE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917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F1DE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B41A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42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ABED64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1F1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6881" w14:textId="77E50E83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DF7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1127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EA19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A54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CF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2811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DE3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F5E26F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29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lastRenderedPageBreak/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E9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EE2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2F3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5384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47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513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E9A3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9F3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169BEB5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B26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C0A" w14:textId="617564A0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14F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ACC2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5955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D6F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85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875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AE4A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CE0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5E505A9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E94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A26E" w14:textId="0D1D0B3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</w:t>
            </w:r>
            <w:r w:rsidR="00CC6A8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DK"/>
              </w:rPr>
              <w:t>rem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3B4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95C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B71A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41A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849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8799" w14:textId="2D3E2498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F9E5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4C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A615A1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FAC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DB6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6F0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A973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4EB5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5CD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14150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679D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FD7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7FC82FF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872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98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C2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5F21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223F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A80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23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9079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5859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29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65C5836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323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A5E4" w14:textId="7E8F3421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41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7E49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4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9EC0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24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10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263C1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D145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B4A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E733AC6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FEE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1A3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8777" w14:textId="7E49E9CD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</w:t>
            </w:r>
            <w:r w:rsidR="00CC6A86" w:rsidRPr="00CC6A8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DK"/>
              </w:rPr>
              <w:t>rem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[P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CCE1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95C0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C19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94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C090D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19F0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093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E5AAB8F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8A9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4900" w14:textId="2514134E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ACB" w14:textId="3E4581BE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</w:t>
            </w:r>
            <w:r w:rsidR="00CC6A86" w:rsidRPr="00CC6A8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DK"/>
              </w:rPr>
              <w:t>rem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[P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F6C2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4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6897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2E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95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BAF2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BF2F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C31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DD0D9E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9B7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EA4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EC6F" w14:textId="2103D86B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</w:t>
            </w:r>
            <w:r w:rsidR="00CC6A86" w:rsidRPr="00CC6A8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DK"/>
              </w:rPr>
              <w:t>rem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[P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FFBE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F650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302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03BB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0923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F3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C53EAA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6C0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5064" w14:textId="3038A011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CBD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EAF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4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404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5B6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06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7FA0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FB66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9CA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6A154E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403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651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D42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25CC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FB72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35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8C82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3E6E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DD4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8A604D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AD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360B" w14:textId="43F1B288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18F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4D3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4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1515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837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D47F5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50F6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DF7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5C41889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F4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B83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F60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C23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D348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6A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24D5FD" w14:textId="017606F2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2308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F71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61BB97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030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0E4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534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4E9D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C0FE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FB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09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E19B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DED2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EC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BF59E78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BEC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FEB5" w14:textId="7947F404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4FE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1FC5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F40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FA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896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0188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9259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0C9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C2F5E9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373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EA3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002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9169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0A8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C1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BDD4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5E4B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8C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E726C6F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2E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ADEF" w14:textId="58274B16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698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_conj]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AF91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382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472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D96C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E5AF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57B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53AAC68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A23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BAD2" w14:textId="03F7AE99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6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F5E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D902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0FDF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B87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85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4F6D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E285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643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7878D4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97B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CC82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757D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338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47C6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4E5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1759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8939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2C05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3EA6E0FA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2E2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C208" w14:textId="1CFA5073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513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slop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0BB6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shappiro test </w:t>
            </w: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of residual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05E9" w14:textId="0F2AB95A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 value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9648E" w14:textId="7D844B70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7C2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5CA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729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DDF71AE" w14:textId="77777777" w:rsidTr="00F227BD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EE6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3C7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hr](n=1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DC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3D8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FA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AF9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2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96864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linear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regression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slope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Benjamini-Hochberg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AB0107" w14:textId="3015A13B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3</w:t>
            </w:r>
            <w:r w:rsidR="0086758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</w:t>
            </w:r>
            <w:r w:rsidR="0022131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 and Fig. S9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slope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73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700D8B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E73F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16DA" w14:textId="27DF9491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</w:t>
            </w:r>
            <w:r w:rsidR="0086758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DK"/>
              </w:rPr>
              <w:t>rem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[Pconj](n=1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A78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-0.1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A31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3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446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397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8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4FCE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6AA4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D59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A71A77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C49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EF8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non-conj](n=1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D95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CDC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D42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6D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4AAC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7DA1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FA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D95F030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4B7D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D58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(n=1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AB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-0.3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7B5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43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DF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39FC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4ACC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CC7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1005D6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495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4C3A" w14:textId="61ABA651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[Pconj](n=18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25E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-0.0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2BF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2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BE3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F38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8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4E21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3B0E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631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262221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937A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9A78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DB1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0FCE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503D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1E7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B4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6AB0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D819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7DFADE09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41CA" w14:textId="405E30A8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2CB22" w14:textId="27C66739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AEA5" w14:textId="28105365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3BADE" w14:textId="056B1388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4C911" w14:textId="59429A59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252AA" w14:textId="1EDE2A09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142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188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A0C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BC528E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071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98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889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_free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1F8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AF5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D3D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1DB8" w14:textId="04490C41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A31FA5" w14:textId="339848A3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3</w:t>
            </w:r>
            <w:r w:rsidR="008056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B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C3E6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240C07D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9B7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BA6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E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EF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_free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CFB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71E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A35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C97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2AF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BAF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72B6E43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A0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A9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E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942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D5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1A4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B6D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799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E0D8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AC3F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01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5B62D27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AAE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19F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CFF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_free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BE8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66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CFA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B71547" w14:textId="048BC01B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80AB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60E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5CF4DD2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ED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B6C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E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3F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_free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DCD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6B0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424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9DAB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768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E88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0BA074C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55C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304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E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34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F80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620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B4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DC46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4713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537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D9B5B68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CD3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AD2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4F2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_free(n=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0AE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F11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1F5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6591" w14:textId="6CEB0AA3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62E4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92B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B131076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2851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E27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D6E2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7856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6C16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50C0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978A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4F0B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1E88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28E6A02F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5C8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82D6" w14:textId="7E4EFCAB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EC6A" w14:textId="3505317C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6597B" w14:textId="245C6E94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38C47" w14:textId="04B5E03C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9711F" w14:textId="0B659402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951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839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625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D7DB9C2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EDF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E4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E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80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62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08D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604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30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F3D5" w14:textId="031C50B4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841822" w14:textId="25585ABB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3</w:t>
            </w:r>
            <w:r w:rsidR="008056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C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B47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A0BA736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055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C25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394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E8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6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C4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ACC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3899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203A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E8E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AD61361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97A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0E7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4CB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ET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4E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6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459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FF4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455C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BE2E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6EF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0C8DB0B" w14:textId="77777777" w:rsidTr="00F227BD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456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7AF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ET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D55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E16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7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AC2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055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FAA0" w14:textId="64DA7D47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+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08BD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38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AB74526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FA8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C7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89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AEB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3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F24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5A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1C8A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BA3C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05D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8272211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FF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: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492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EF4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TET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52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3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5E2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EC7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0531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08C9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8AF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5430273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C05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00: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AA9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(n=6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EBB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(n=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1C3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4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DF3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54B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B7FE" w14:textId="325B0C24" w:rsidR="00AE3312" w:rsidRPr="00AE3312" w:rsidRDefault="00D7082A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OVA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 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6633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FE7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093CD9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E80B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C7FB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E28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5AE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F32F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F3D2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A3F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EC75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F5CE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1E8EBB73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913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F57F" w14:textId="455705FD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C3D0" w14:textId="6E5FD4A3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FA3CA" w14:textId="1A460BF7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B7ECD" w14:textId="68D667A6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3B6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Day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F38A7" w14:textId="58DD819C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D49E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86F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</w:tr>
      <w:tr w:rsidR="00AE3312" w:rsidRPr="00AE3312" w14:paraId="49714AB8" w14:textId="77777777" w:rsidTr="00F227BD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FF1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lastRenderedPageBreak/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CA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370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93A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8E+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646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9.3E+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EC3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503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17540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nova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8EC0" w14:textId="377EE932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4</w:t>
            </w:r>
            <w:r w:rsidR="0080569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</w:tr>
      <w:tr w:rsidR="00AE3312" w:rsidRPr="00AE3312" w14:paraId="021C1302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4F2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07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2A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E5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2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E0A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6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4C5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87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987A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8E4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0ABF1F7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DA7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DD8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3E4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96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.8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12A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.5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E9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CF5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03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17EE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F0C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052D927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767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404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87D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047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8.1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1F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9.5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130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EE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7E07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B0DF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3EC2B7E" w14:textId="77777777" w:rsidTr="00F227BD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77A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E3E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3BD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351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3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DEB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5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60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F7C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C655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6F2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F99ADFC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46D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2CD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680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F33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9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3A5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0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EF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990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28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592F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3817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88F90FF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F8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CD1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6EF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5B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5E+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330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9.3E+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6C1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2B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5BB2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CFB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4336542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67A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ED9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42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817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0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BB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6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F50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2D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6FFE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DDF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9D6AEDF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4E5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19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15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05E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.1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978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.5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DE0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7C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847D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1F6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9F90F6D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95E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802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46A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EAE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7.0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6EC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9.5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724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F6A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FA38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0A4A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72774E0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F5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027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709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D60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B89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5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789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A0C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5CCE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EAD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42578F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F2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BA0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90D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8E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5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49A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0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2F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28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FCAE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EC6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F4CE01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D5F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72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9B6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47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5E+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18E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8E+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567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5A8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795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B1A2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E80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AAB2C51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5E6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122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2F7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FF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0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10C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2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85A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059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40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4A5A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5020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519F96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099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B2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36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863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.1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718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.8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C9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518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2885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7B6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51BE0D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11C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CB7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DCC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D4F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7.0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90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8.1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F8C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28E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1501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FC9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3AEF18E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DA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55D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36A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8AA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43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3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015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5D9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A7AD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9C3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7320DB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B82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0C7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BF3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861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5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EEA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9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75C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34F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0EF5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20B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93BF97F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7F5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325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96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0A2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6C8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CC9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D24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38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EF4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nnova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254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C015B2C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5BC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E3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E22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4B7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1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BE6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9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CC7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B08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94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B0F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6DAB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47A20E1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85C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A7D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A63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AEF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3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68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1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438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9F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06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30C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BCB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FE06E19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94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BAC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D44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ECD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5C7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D89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A5E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13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732F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EF1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53101A8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AA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40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CD3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83D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6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969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7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72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214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44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C51C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AD10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96C036B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724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1AD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4F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8DE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3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179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3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5C9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6A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669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2AB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CEF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562915F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C9C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F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40C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CA6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FA2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91E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245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73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02C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F685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A8DE28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B31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616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9E4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6BD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2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AE4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9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C5D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9F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207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C850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9124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FE5DEA7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D7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00C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588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AD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4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7B2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1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75F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373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522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02D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696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7D9F206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9A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CB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E30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CE1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0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87D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343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395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15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D94E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4B6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FB87ABF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C0F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EBE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4E5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53D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6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E9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7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6AE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B23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38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34A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DA9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3360518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D6B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24F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B0F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hr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6F3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3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8BC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3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6CF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114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96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9B61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80A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349C967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4AA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AA5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76C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08A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EB8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58A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DFA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84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D89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D09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DC28845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AE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B17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B9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39C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2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E4F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1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1D7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458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70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44E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0517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9CAB6A5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757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2B2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CC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483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4E+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8E9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.3E+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50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6DE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89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2AFC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D61B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99CD1D3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B9E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895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71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CA6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0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C6D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1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A52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55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128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FD88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555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55A6E5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DE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7A4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1B2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C92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6E+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1ED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.6E+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A62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03E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753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97A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A1D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DB7E2E1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43D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F847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non_conj(n=6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CE1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Pconj(n=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6AC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3E+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452B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.3E+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71AB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6C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721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B8B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C45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F3E124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82F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248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575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679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F48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D5B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35F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D03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061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35265BD4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B53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B1D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t value 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053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slop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7BCC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shappiro test </w:t>
            </w: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of residual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5E02" w14:textId="677F7211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 value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0430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18C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Result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2F9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8A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492A609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DAE1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-cooperative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plasmid (n=60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1BD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-14.9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FA7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-2.20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A97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7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4E19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F857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linear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regress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3319" w14:textId="110F7C43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5</w:t>
            </w:r>
            <w:r w:rsidR="00473486">
              <w:rPr>
                <w:rFonts w:ascii="Calibri" w:eastAsia="Times New Roman" w:hAnsi="Calibri" w:cs="Calibri" w:hint="eastAsia"/>
                <w:color w:val="000000"/>
                <w:sz w:val="16"/>
                <w:szCs w:val="16"/>
                <w:lang w:val="en-DK"/>
              </w:rPr>
              <w:t>A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 slop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0C2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948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4B1B85A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85AF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38F5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D331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D83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4C10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D39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2D67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9D0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58B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84955B3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1FB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EE90D" w14:textId="0811E818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5517" w14:textId="03F4F8F1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02FA2" w14:textId="37335AC1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01498" w14:textId="10B93BD6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F4A6" w14:textId="736EE6E2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273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81E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71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BE8E226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7B7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2F2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-cooperative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plasmid(n=18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151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Cooperative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plasmid(n=18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6D7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3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655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2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73A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A3BB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linear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regression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emmeans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381846" w14:textId="28BB7969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5</w:t>
            </w:r>
            <w:r w:rsidR="0047348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day1-6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F904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8425DC0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A18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63B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Non-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18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AC7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Plasmid fre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cells(n=18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4A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53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A81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1F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A550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CEE7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48C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2D72440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A5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AA5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18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EFE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Plasmid fre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cells(n=18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F17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42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604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6B8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2CFB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6953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88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C3F711B" w14:textId="77777777" w:rsidTr="00F227BD">
        <w:trPr>
          <w:trHeight w:val="64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6BF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A05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Non-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18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75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18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D91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62D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86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81A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7443C1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linear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regression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emmeans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7E80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299F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203160D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96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74B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Non-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18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3DD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Plasmid fre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cells(n=18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505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429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CB9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C0C5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167C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FE4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5D0181B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E14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lastRenderedPageBreak/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BCC4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Cooperative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plasmid(n=180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8090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Plasmid fre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cells(n=180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E72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86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761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246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23BC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CBE8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FEF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FCB0584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D80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FB3D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0E6D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5F70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1E7C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49DF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CD25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FC2D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2E62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7FAC655E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FA7B2" w14:textId="77777777" w:rsidR="00AE3312" w:rsidRPr="00AE3312" w:rsidRDefault="00AE3312" w:rsidP="006B03E4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231E" w14:textId="08894384" w:rsidR="00AE3312" w:rsidRPr="00AE3312" w:rsidRDefault="0006073C" w:rsidP="006B03E4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0C5E" w14:textId="511D83F9" w:rsidR="00AE3312" w:rsidRPr="00AE3312" w:rsidRDefault="0006073C" w:rsidP="006B03E4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303D27" w14:textId="293BE692" w:rsidR="00AE3312" w:rsidRPr="00AE3312" w:rsidRDefault="0006073C" w:rsidP="006B03E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1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6D431" w14:textId="4F66469E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Grou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2_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192B" w14:textId="39F9BC1E" w:rsidR="00AE3312" w:rsidRPr="00AE3312" w:rsidRDefault="006B03E4" w:rsidP="006B03E4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proofErr w:type="spellStart"/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D576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E903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Result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5AC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79792AA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BD7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62A8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CAD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Both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7F7C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8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88AC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F30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CE8E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linear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regression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emmeans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B1E418" w14:textId="5CF4BA52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5</w:t>
            </w:r>
            <w:r w:rsidR="0047348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B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me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43A4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3BD3C92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646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31C7C" w14:textId="29827C55" w:rsidR="00AE3312" w:rsidRPr="00AE3312" w:rsidRDefault="00D94247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-cooperative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 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A32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Both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F9E9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1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014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105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8A19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CCCD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296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CA35214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72F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99D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Both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8899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00F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B3C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8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8A3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74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5B2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DFF5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A9B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68D34F4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B47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8F68D" w14:textId="1319A651" w:rsidR="00AE3312" w:rsidRPr="00AE3312" w:rsidRDefault="00D94247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-cooperative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 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629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e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C10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1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D28E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42A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4CA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C59E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0E6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448811E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47E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3A1BC" w14:textId="6C233E28" w:rsidR="00AE3312" w:rsidRPr="00AE3312" w:rsidRDefault="00D94247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-cooperative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 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941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e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6129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1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4E04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D6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2CC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2B7D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DD1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07F0EB06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139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AB-fre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1A04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94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e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D392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8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6C84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F40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C400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069CA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34C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79B6B3C" w14:textId="77777777" w:rsidTr="00F227BD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FD2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8EF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Both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A23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Both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30D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61FF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36E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971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6CD9EB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linear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regression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emmeans+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Tukey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0F29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C1F4" w14:textId="77777777" w:rsidR="00AE3312" w:rsidRPr="00AE3312" w:rsidRDefault="00AE3312" w:rsidP="00AE331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7126157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9C1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ACAAB" w14:textId="6E3294B3" w:rsidR="00AE3312" w:rsidRPr="00AE3312" w:rsidRDefault="00D94247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-cooperative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 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DC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Both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D01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2E26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91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E775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5C0E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B4B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2F5FC527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1B6C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1EFC1" w14:textId="2A9D26F9" w:rsidR="00AE3312" w:rsidRPr="00AE3312" w:rsidRDefault="00D94247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-cooperative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 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779C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D01D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5F0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8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8403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4606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305D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F7F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19B35360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3DC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D3E7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AF1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e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2C72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8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ED7F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A6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BA8A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101F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2D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4973A79D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563B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2CC6D" w14:textId="40BC8747" w:rsidR="00AE3312" w:rsidRPr="00AE3312" w:rsidRDefault="00D94247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-cooperative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 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E3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e(n=24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C1C0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C98E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082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BA98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315A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91D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71B36499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FDB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IM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9F1A7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 xml:space="preserve">Cooperative 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>plasmid(n=240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127D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None(n=240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2087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28.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EA0B9" w14:textId="77777777" w:rsidR="00AE3312" w:rsidRPr="00AE3312" w:rsidRDefault="00AE3312" w:rsidP="00AE3312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D68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12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C27C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FED5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04D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6E76CDE5" w14:textId="77777777" w:rsidTr="00F227BD">
        <w:trPr>
          <w:trHeight w:val="22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024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509D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5EF7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11F4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0E2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8FAA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4420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5186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499C" w14:textId="77777777" w:rsidR="00AE3312" w:rsidRPr="00AE3312" w:rsidRDefault="00AE3312" w:rsidP="00AE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DK"/>
              </w:rPr>
            </w:pPr>
          </w:p>
        </w:tc>
      </w:tr>
      <w:tr w:rsidR="00AE3312" w:rsidRPr="00AE3312" w14:paraId="5525BD57" w14:textId="77777777" w:rsidTr="00F227BD">
        <w:trPr>
          <w:trHeight w:val="48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BD6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Conditio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0CE2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t value 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37D5" w14:textId="7ED06B7E" w:rsidR="00AE3312" w:rsidRPr="00AE3312" w:rsidRDefault="0006073C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lop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2B846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shappiro test </w:t>
            </w: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br/>
              <w:t>of residual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43BA" w14:textId="7805F2F5" w:rsidR="00AE3312" w:rsidRPr="00AE3312" w:rsidRDefault="006B03E4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6B0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E3312"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 value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F86F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>Tes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5873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DK"/>
              </w:rPr>
              <w:t xml:space="preserve">Result 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974E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54C5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  <w:tr w:rsidR="00AE3312" w:rsidRPr="00AE3312" w14:paraId="53E7893E" w14:textId="77777777" w:rsidTr="00F227BD">
        <w:trPr>
          <w:trHeight w:val="48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DA027" w14:textId="1BD0D1C5" w:rsidR="00AE3312" w:rsidRPr="00AE3312" w:rsidRDefault="00E50DB1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16"/>
                <w:szCs w:val="16"/>
                <w:lang w:val="en-DK"/>
              </w:rPr>
              <w:t>N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on-cooperative</w:t>
            </w:r>
            <w:r w:rsidR="00AE3312"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plasmid (n=36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C114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-8.05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C5A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-2.07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6F28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0.02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17D0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&lt; 0.0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56EF1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linear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br/>
              <w:t xml:space="preserve"> regress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C7FF" w14:textId="6ACA055A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Fig. S</w:t>
            </w:r>
            <w:r w:rsidR="000F5A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11A</w:t>
            </w: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, slop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8789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  <w:r w:rsidRPr="00AE33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5D07" w14:textId="77777777" w:rsidR="00AE3312" w:rsidRPr="00AE3312" w:rsidRDefault="00AE3312" w:rsidP="00AE331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DK"/>
              </w:rPr>
            </w:pPr>
          </w:p>
        </w:tc>
      </w:tr>
    </w:tbl>
    <w:p w14:paraId="13535BE8" w14:textId="77777777" w:rsidR="000D0595" w:rsidRDefault="000D0595" w:rsidP="00C87349">
      <w:pPr>
        <w:spacing w:line="360" w:lineRule="auto"/>
        <w:rPr>
          <w:rFonts w:ascii="Times New Roman" w:hAnsi="Times New Roman" w:cs="Times New Roman"/>
        </w:rPr>
      </w:pPr>
    </w:p>
    <w:p w14:paraId="1211BC0F" w14:textId="511FB93D" w:rsidR="00F70D47" w:rsidRPr="007158A0" w:rsidRDefault="00F70D47" w:rsidP="00C87349">
      <w:pPr>
        <w:spacing w:line="360" w:lineRule="auto"/>
        <w:rPr>
          <w:rFonts w:ascii="Times New Roman" w:hAnsi="Times New Roman" w:cs="Times New Roman"/>
        </w:rPr>
      </w:pPr>
      <w:r w:rsidRPr="007158A0">
        <w:rPr>
          <w:rFonts w:ascii="Times New Roman" w:hAnsi="Times New Roman" w:cs="Times New Roman"/>
        </w:rPr>
        <w:t xml:space="preserve">The </w:t>
      </w:r>
      <w:r w:rsidR="00A94C5F" w:rsidRPr="007158A0">
        <w:rPr>
          <w:rFonts w:ascii="Times New Roman" w:hAnsi="Times New Roman" w:cs="Times New Roman"/>
        </w:rPr>
        <w:t xml:space="preserve">performed statistical tests are listed and the </w:t>
      </w:r>
      <w:bookmarkStart w:id="0" w:name="OLE_LINK1"/>
      <w:bookmarkStart w:id="1" w:name="OLE_LINK2"/>
      <w:r w:rsidR="00A94C5F" w:rsidRPr="007158A0">
        <w:rPr>
          <w:rFonts w:ascii="Times New Roman" w:hAnsi="Times New Roman" w:cs="Times New Roman"/>
        </w:rPr>
        <w:t>statistic</w:t>
      </w:r>
      <w:r w:rsidR="003E7281">
        <w:rPr>
          <w:rFonts w:ascii="Times New Roman" w:hAnsi="Times New Roman" w:cs="Times New Roman"/>
        </w:rPr>
        <w:t>s</w:t>
      </w:r>
      <w:r w:rsidR="00A94C5F" w:rsidRPr="007158A0">
        <w:rPr>
          <w:rFonts w:ascii="Times New Roman" w:hAnsi="Times New Roman" w:cs="Times New Roman"/>
        </w:rPr>
        <w:t xml:space="preserve"> </w:t>
      </w:r>
      <w:bookmarkEnd w:id="0"/>
      <w:bookmarkEnd w:id="1"/>
      <w:proofErr w:type="gramStart"/>
      <w:r w:rsidR="00A94C5F" w:rsidRPr="007158A0">
        <w:rPr>
          <w:rFonts w:ascii="Times New Roman" w:hAnsi="Times New Roman" w:cs="Times New Roman"/>
          <w:i/>
          <w:iCs/>
        </w:rPr>
        <w:t>e.g.</w:t>
      </w:r>
      <w:proofErr w:type="gramEnd"/>
      <w:r w:rsidR="00A94C5F" w:rsidRPr="007158A0">
        <w:rPr>
          <w:rFonts w:ascii="Times New Roman" w:hAnsi="Times New Roman" w:cs="Times New Roman"/>
        </w:rPr>
        <w:t xml:space="preserve"> mean, slope, t value, sample size, </w:t>
      </w:r>
      <w:r w:rsidR="006B03E4">
        <w:rPr>
          <w:rFonts w:ascii="Times New Roman" w:hAnsi="Times New Roman" w:cs="Times New Roman"/>
          <w:i/>
          <w:iCs/>
        </w:rPr>
        <w:t>p</w:t>
      </w:r>
      <w:r w:rsidR="00A94C5F" w:rsidRPr="007158A0">
        <w:rPr>
          <w:rFonts w:ascii="Times New Roman" w:hAnsi="Times New Roman" w:cs="Times New Roman"/>
        </w:rPr>
        <w:t xml:space="preserve"> value, adjusted </w:t>
      </w:r>
      <w:r w:rsidR="006B03E4">
        <w:rPr>
          <w:rFonts w:ascii="Times New Roman" w:hAnsi="Times New Roman" w:cs="Times New Roman"/>
          <w:i/>
          <w:iCs/>
        </w:rPr>
        <w:t>p</w:t>
      </w:r>
      <w:r w:rsidR="00A94C5F" w:rsidRPr="007158A0">
        <w:rPr>
          <w:rFonts w:ascii="Times New Roman" w:hAnsi="Times New Roman" w:cs="Times New Roman"/>
        </w:rPr>
        <w:t xml:space="preserve"> value</w:t>
      </w:r>
      <w:r w:rsidR="006B03E4">
        <w:rPr>
          <w:rFonts w:ascii="Times New Roman" w:hAnsi="Times New Roman" w:cs="Times New Roman"/>
        </w:rPr>
        <w:t xml:space="preserve"> (</w:t>
      </w:r>
      <w:proofErr w:type="spellStart"/>
      <w:r w:rsidR="006B03E4" w:rsidRPr="006B03E4">
        <w:rPr>
          <w:rFonts w:ascii="Times New Roman" w:hAnsi="Times New Roman" w:cs="Times New Roman"/>
          <w:i/>
          <w:iCs/>
        </w:rPr>
        <w:t>p</w:t>
      </w:r>
      <w:r w:rsidR="006B03E4" w:rsidRPr="006B03E4">
        <w:rPr>
          <w:rFonts w:ascii="Times New Roman" w:hAnsi="Times New Roman" w:cs="Times New Roman"/>
          <w:i/>
          <w:iCs/>
          <w:vertAlign w:val="subscript"/>
        </w:rPr>
        <w:t>adj</w:t>
      </w:r>
      <w:proofErr w:type="spellEnd"/>
      <w:r w:rsidR="006B03E4">
        <w:rPr>
          <w:rFonts w:ascii="Times New Roman" w:hAnsi="Times New Roman" w:cs="Times New Roman"/>
        </w:rPr>
        <w:t>)</w:t>
      </w:r>
      <w:r w:rsidR="00A94C5F" w:rsidRPr="007158A0">
        <w:rPr>
          <w:rFonts w:ascii="Times New Roman" w:hAnsi="Times New Roman" w:cs="Times New Roman"/>
        </w:rPr>
        <w:t xml:space="preserve">, etc. are </w:t>
      </w:r>
      <w:r w:rsidR="005C391D">
        <w:rPr>
          <w:rFonts w:ascii="Times New Roman" w:hAnsi="Times New Roman" w:cs="Times New Roman"/>
        </w:rPr>
        <w:t>shown</w:t>
      </w:r>
      <w:r w:rsidR="00A94C5F" w:rsidRPr="007158A0">
        <w:rPr>
          <w:rFonts w:ascii="Times New Roman" w:hAnsi="Times New Roman" w:cs="Times New Roman"/>
        </w:rPr>
        <w:t xml:space="preserve">. </w:t>
      </w:r>
      <w:r w:rsidR="006B03E4">
        <w:rPr>
          <w:rFonts w:ascii="Times New Roman" w:hAnsi="Times New Roman" w:cs="Times New Roman"/>
          <w:i/>
          <w:iCs/>
        </w:rPr>
        <w:t>p</w:t>
      </w:r>
      <w:r w:rsidR="00A94C5F" w:rsidRPr="007158A0">
        <w:rPr>
          <w:rFonts w:ascii="Times New Roman" w:hAnsi="Times New Roman" w:cs="Times New Roman"/>
        </w:rPr>
        <w:t xml:space="preserve"> values are </w:t>
      </w:r>
      <w:r w:rsidR="009F3818">
        <w:rPr>
          <w:rFonts w:ascii="Times New Roman" w:hAnsi="Times New Roman" w:cs="Times New Roman"/>
        </w:rPr>
        <w:t>obtained with analysis of variance (</w:t>
      </w:r>
      <w:r w:rsidR="00D7082A">
        <w:rPr>
          <w:rFonts w:ascii="Times New Roman" w:hAnsi="Times New Roman" w:cs="Times New Roman"/>
        </w:rPr>
        <w:t>ANOVA</w:t>
      </w:r>
      <w:r w:rsidR="009F3818">
        <w:rPr>
          <w:rFonts w:ascii="Times New Roman" w:hAnsi="Times New Roman" w:cs="Times New Roman"/>
        </w:rPr>
        <w:t xml:space="preserve">), </w:t>
      </w:r>
      <w:r w:rsidR="00D7082A" w:rsidRPr="00D7082A">
        <w:rPr>
          <w:rFonts w:ascii="Times New Roman" w:hAnsi="Times New Roman" w:cs="Times New Roman"/>
        </w:rPr>
        <w:t xml:space="preserve">Welch’s </w:t>
      </w:r>
      <w:r w:rsidR="009F3818">
        <w:rPr>
          <w:rFonts w:ascii="Times New Roman" w:hAnsi="Times New Roman" w:cs="Times New Roman"/>
        </w:rPr>
        <w:t>t</w:t>
      </w:r>
      <w:r w:rsidR="00D7082A">
        <w:rPr>
          <w:rFonts w:ascii="Times New Roman" w:hAnsi="Times New Roman" w:cs="Times New Roman"/>
        </w:rPr>
        <w:t>-</w:t>
      </w:r>
      <w:r w:rsidR="009F3818">
        <w:rPr>
          <w:rFonts w:ascii="Times New Roman" w:hAnsi="Times New Roman" w:cs="Times New Roman"/>
        </w:rPr>
        <w:t xml:space="preserve">test, or linear regression and </w:t>
      </w:r>
      <w:r w:rsidR="00A94C5F" w:rsidRPr="007158A0">
        <w:rPr>
          <w:rFonts w:ascii="Times New Roman" w:hAnsi="Times New Roman" w:cs="Times New Roman"/>
        </w:rPr>
        <w:t xml:space="preserve">adjusted with </w:t>
      </w:r>
      <w:r w:rsidR="007158A0" w:rsidRPr="007158A0">
        <w:rPr>
          <w:rFonts w:ascii="Times New Roman" w:hAnsi="Times New Roman" w:cs="Times New Roman"/>
        </w:rPr>
        <w:t xml:space="preserve">either </w:t>
      </w:r>
      <w:r w:rsidR="00A94C5F" w:rsidRPr="007158A0">
        <w:rPr>
          <w:rFonts w:ascii="Times New Roman" w:hAnsi="Times New Roman" w:cs="Times New Roman"/>
        </w:rPr>
        <w:t>Tukey</w:t>
      </w:r>
      <w:r w:rsidR="000E2F88">
        <w:rPr>
          <w:rFonts w:ascii="Times New Roman" w:hAnsi="Times New Roman" w:cs="Times New Roman"/>
        </w:rPr>
        <w:t>’s</w:t>
      </w:r>
      <w:r w:rsidR="00A94C5F" w:rsidRPr="007158A0">
        <w:rPr>
          <w:rFonts w:ascii="Times New Roman" w:hAnsi="Times New Roman" w:cs="Times New Roman"/>
        </w:rPr>
        <w:t xml:space="preserve"> </w:t>
      </w:r>
      <w:r w:rsidR="004A21B8">
        <w:rPr>
          <w:rFonts w:ascii="Times New Roman" w:hAnsi="Times New Roman" w:cs="Times New Roman"/>
        </w:rPr>
        <w:t>test</w:t>
      </w:r>
      <w:r w:rsidR="00A94C5F" w:rsidRPr="007158A0">
        <w:rPr>
          <w:rFonts w:ascii="Times New Roman" w:hAnsi="Times New Roman" w:cs="Times New Roman"/>
        </w:rPr>
        <w:t xml:space="preserve"> or </w:t>
      </w:r>
      <w:r w:rsidR="00D14070" w:rsidRPr="007158A0">
        <w:rPr>
          <w:rFonts w:ascii="Times New Roman" w:hAnsi="Times New Roman" w:cs="Times New Roman"/>
        </w:rPr>
        <w:t>the</w:t>
      </w:r>
      <w:r w:rsidR="00A94C5F" w:rsidRPr="007158A0">
        <w:rPr>
          <w:rFonts w:ascii="Times New Roman" w:hAnsi="Times New Roman" w:cs="Times New Roman"/>
        </w:rPr>
        <w:t xml:space="preserve"> </w:t>
      </w:r>
      <w:proofErr w:type="spellStart"/>
      <w:r w:rsidR="00A94C5F" w:rsidRPr="007158A0">
        <w:rPr>
          <w:rFonts w:ascii="Times New Roman" w:hAnsi="Times New Roman" w:cs="Times New Roman"/>
        </w:rPr>
        <w:t>Benjamini</w:t>
      </w:r>
      <w:proofErr w:type="spellEnd"/>
      <w:r w:rsidR="00A94C5F" w:rsidRPr="007158A0">
        <w:rPr>
          <w:rFonts w:ascii="Times New Roman" w:hAnsi="Times New Roman" w:cs="Times New Roman"/>
        </w:rPr>
        <w:t xml:space="preserve">-Hochberg method. </w:t>
      </w:r>
    </w:p>
    <w:sectPr w:rsidR="00F70D47" w:rsidRPr="00715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C4"/>
    <w:rsid w:val="0006073C"/>
    <w:rsid w:val="000D0595"/>
    <w:rsid w:val="000E2F88"/>
    <w:rsid w:val="000F5AF5"/>
    <w:rsid w:val="001C761D"/>
    <w:rsid w:val="00221311"/>
    <w:rsid w:val="002520C4"/>
    <w:rsid w:val="00303ABB"/>
    <w:rsid w:val="003B124B"/>
    <w:rsid w:val="003C6198"/>
    <w:rsid w:val="003E7281"/>
    <w:rsid w:val="004376CD"/>
    <w:rsid w:val="00473486"/>
    <w:rsid w:val="004A21B8"/>
    <w:rsid w:val="0053238D"/>
    <w:rsid w:val="005C391D"/>
    <w:rsid w:val="005C46A5"/>
    <w:rsid w:val="006B03E4"/>
    <w:rsid w:val="006D41ED"/>
    <w:rsid w:val="007158A0"/>
    <w:rsid w:val="00780E12"/>
    <w:rsid w:val="00805693"/>
    <w:rsid w:val="00850249"/>
    <w:rsid w:val="00867586"/>
    <w:rsid w:val="009F1B9D"/>
    <w:rsid w:val="009F3818"/>
    <w:rsid w:val="00A40910"/>
    <w:rsid w:val="00A75A61"/>
    <w:rsid w:val="00A94C5F"/>
    <w:rsid w:val="00AE3312"/>
    <w:rsid w:val="00C704C4"/>
    <w:rsid w:val="00C83C9C"/>
    <w:rsid w:val="00C87349"/>
    <w:rsid w:val="00CC6A86"/>
    <w:rsid w:val="00D14070"/>
    <w:rsid w:val="00D31BDF"/>
    <w:rsid w:val="00D5272E"/>
    <w:rsid w:val="00D7082A"/>
    <w:rsid w:val="00D94247"/>
    <w:rsid w:val="00E50DB1"/>
    <w:rsid w:val="00ED199A"/>
    <w:rsid w:val="00F227BD"/>
    <w:rsid w:val="00F70D47"/>
    <w:rsid w:val="00F908FC"/>
    <w:rsid w:val="00FD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0F0AE"/>
  <w15:chartTrackingRefBased/>
  <w15:docId w15:val="{1B80EFDE-16F8-DC47-8B67-D3A9E3698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04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04C4"/>
    <w:rPr>
      <w:color w:val="954F72"/>
      <w:u w:val="single"/>
    </w:rPr>
  </w:style>
  <w:style w:type="paragraph" w:customStyle="1" w:styleId="msonormal0">
    <w:name w:val="msonormal"/>
    <w:basedOn w:val="Normal"/>
    <w:rsid w:val="00C704C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65">
    <w:name w:val="xl65"/>
    <w:basedOn w:val="Normal"/>
    <w:rsid w:val="00C704C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66">
    <w:name w:val="xl66"/>
    <w:basedOn w:val="Normal"/>
    <w:rsid w:val="00C704C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67">
    <w:name w:val="xl67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DK"/>
    </w:rPr>
  </w:style>
  <w:style w:type="paragraph" w:customStyle="1" w:styleId="xl68">
    <w:name w:val="xl68"/>
    <w:basedOn w:val="Normal"/>
    <w:rsid w:val="00C704C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69">
    <w:name w:val="xl69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70">
    <w:name w:val="xl70"/>
    <w:basedOn w:val="Normal"/>
    <w:rsid w:val="00C704C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71">
    <w:name w:val="xl71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72">
    <w:name w:val="xl72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DK"/>
    </w:rPr>
  </w:style>
  <w:style w:type="paragraph" w:customStyle="1" w:styleId="xl73">
    <w:name w:val="xl73"/>
    <w:basedOn w:val="Normal"/>
    <w:rsid w:val="00C704C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DK"/>
    </w:rPr>
  </w:style>
  <w:style w:type="paragraph" w:customStyle="1" w:styleId="xl74">
    <w:name w:val="xl74"/>
    <w:basedOn w:val="Normal"/>
    <w:rsid w:val="00C704C4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75">
    <w:name w:val="xl75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DK"/>
    </w:rPr>
  </w:style>
  <w:style w:type="paragraph" w:customStyle="1" w:styleId="xl76">
    <w:name w:val="xl76"/>
    <w:basedOn w:val="Normal"/>
    <w:rsid w:val="00C704C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77">
    <w:name w:val="xl77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78">
    <w:name w:val="xl78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DK"/>
    </w:rPr>
  </w:style>
  <w:style w:type="paragraph" w:customStyle="1" w:styleId="xl79">
    <w:name w:val="xl79"/>
    <w:basedOn w:val="Normal"/>
    <w:rsid w:val="00C704C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80">
    <w:name w:val="xl80"/>
    <w:basedOn w:val="Normal"/>
    <w:rsid w:val="00C704C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81">
    <w:name w:val="xl81"/>
    <w:basedOn w:val="Normal"/>
    <w:rsid w:val="00C704C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82">
    <w:name w:val="xl82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DK"/>
    </w:rPr>
  </w:style>
  <w:style w:type="paragraph" w:customStyle="1" w:styleId="xl83">
    <w:name w:val="xl83"/>
    <w:basedOn w:val="Normal"/>
    <w:rsid w:val="00C704C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84">
    <w:name w:val="xl84"/>
    <w:basedOn w:val="Normal"/>
    <w:rsid w:val="00C704C4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85">
    <w:name w:val="xl85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DK"/>
    </w:rPr>
  </w:style>
  <w:style w:type="paragraph" w:customStyle="1" w:styleId="xl86">
    <w:name w:val="xl86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87">
    <w:name w:val="xl87"/>
    <w:basedOn w:val="Normal"/>
    <w:rsid w:val="00C704C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DK"/>
    </w:rPr>
  </w:style>
  <w:style w:type="paragraph" w:customStyle="1" w:styleId="xl88">
    <w:name w:val="xl88"/>
    <w:basedOn w:val="Normal"/>
    <w:rsid w:val="00C704C4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89">
    <w:name w:val="xl89"/>
    <w:basedOn w:val="Normal"/>
    <w:rsid w:val="00C704C4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90">
    <w:name w:val="xl90"/>
    <w:basedOn w:val="Normal"/>
    <w:rsid w:val="00C704C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91">
    <w:name w:val="xl91"/>
    <w:basedOn w:val="Normal"/>
    <w:rsid w:val="00C704C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92">
    <w:name w:val="xl92"/>
    <w:basedOn w:val="Normal"/>
    <w:rsid w:val="00C704C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93">
    <w:name w:val="xl93"/>
    <w:basedOn w:val="Normal"/>
    <w:rsid w:val="00C704C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94">
    <w:name w:val="xl94"/>
    <w:basedOn w:val="Normal"/>
    <w:rsid w:val="00C704C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95">
    <w:name w:val="xl95"/>
    <w:basedOn w:val="Normal"/>
    <w:rsid w:val="00C704C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96">
    <w:name w:val="xl96"/>
    <w:basedOn w:val="Normal"/>
    <w:rsid w:val="00C704C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97">
    <w:name w:val="xl97"/>
    <w:basedOn w:val="Normal"/>
    <w:rsid w:val="00C704C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98">
    <w:name w:val="xl98"/>
    <w:basedOn w:val="Normal"/>
    <w:rsid w:val="00C83C9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99">
    <w:name w:val="xl99"/>
    <w:basedOn w:val="Normal"/>
    <w:rsid w:val="00C83C9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100">
    <w:name w:val="xl100"/>
    <w:basedOn w:val="Normal"/>
    <w:rsid w:val="00C83C9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101">
    <w:name w:val="xl101"/>
    <w:basedOn w:val="Normal"/>
    <w:rsid w:val="00C83C9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102">
    <w:name w:val="xl102"/>
    <w:basedOn w:val="Normal"/>
    <w:rsid w:val="00C83C9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103">
    <w:name w:val="xl103"/>
    <w:basedOn w:val="Normal"/>
    <w:rsid w:val="00C83C9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DK"/>
    </w:rPr>
  </w:style>
  <w:style w:type="paragraph" w:customStyle="1" w:styleId="xl104">
    <w:name w:val="xl104"/>
    <w:basedOn w:val="Normal"/>
    <w:rsid w:val="00C83C9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106">
    <w:name w:val="xl106"/>
    <w:basedOn w:val="Normal"/>
    <w:rsid w:val="00C83C9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107">
    <w:name w:val="xl107"/>
    <w:basedOn w:val="Normal"/>
    <w:rsid w:val="00C83C9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DK"/>
    </w:rPr>
  </w:style>
  <w:style w:type="paragraph" w:customStyle="1" w:styleId="xl108">
    <w:name w:val="xl108"/>
    <w:basedOn w:val="Normal"/>
    <w:rsid w:val="00C83C9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109">
    <w:name w:val="xl109"/>
    <w:basedOn w:val="Normal"/>
    <w:rsid w:val="00C83C9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DK"/>
    </w:rPr>
  </w:style>
  <w:style w:type="paragraph" w:customStyle="1" w:styleId="xl105">
    <w:name w:val="xl105"/>
    <w:basedOn w:val="Normal"/>
    <w:rsid w:val="00AE331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DK"/>
    </w:rPr>
  </w:style>
  <w:style w:type="paragraph" w:customStyle="1" w:styleId="xl110">
    <w:name w:val="xl110"/>
    <w:basedOn w:val="Normal"/>
    <w:rsid w:val="00AE33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en-DK"/>
    </w:rPr>
  </w:style>
  <w:style w:type="paragraph" w:customStyle="1" w:styleId="xl111">
    <w:name w:val="xl111"/>
    <w:basedOn w:val="Normal"/>
    <w:rsid w:val="00AE3312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DK"/>
    </w:rPr>
  </w:style>
  <w:style w:type="paragraph" w:customStyle="1" w:styleId="xl112">
    <w:name w:val="xl112"/>
    <w:basedOn w:val="Normal"/>
    <w:rsid w:val="00AE3312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DK"/>
    </w:rPr>
  </w:style>
  <w:style w:type="paragraph" w:customStyle="1" w:styleId="xl113">
    <w:name w:val="xl113"/>
    <w:basedOn w:val="Normal"/>
    <w:rsid w:val="00AE3312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DK"/>
    </w:rPr>
  </w:style>
  <w:style w:type="paragraph" w:customStyle="1" w:styleId="xl114">
    <w:name w:val="xl114"/>
    <w:basedOn w:val="Normal"/>
    <w:rsid w:val="00AE331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DK"/>
    </w:rPr>
  </w:style>
  <w:style w:type="paragraph" w:customStyle="1" w:styleId="xl115">
    <w:name w:val="xl115"/>
    <w:basedOn w:val="Normal"/>
    <w:rsid w:val="00AE331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DK"/>
    </w:rPr>
  </w:style>
  <w:style w:type="paragraph" w:customStyle="1" w:styleId="xl116">
    <w:name w:val="xl116"/>
    <w:basedOn w:val="Normal"/>
    <w:rsid w:val="00AE331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3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438</Words>
  <Characters>819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dong Wei</dc:creator>
  <cp:keywords/>
  <dc:description/>
  <cp:lastModifiedBy>Qinqin Wang</cp:lastModifiedBy>
  <cp:revision>20</cp:revision>
  <cp:lastPrinted>2023-02-04T16:22:00Z</cp:lastPrinted>
  <dcterms:created xsi:type="dcterms:W3CDTF">2023-02-12T16:46:00Z</dcterms:created>
  <dcterms:modified xsi:type="dcterms:W3CDTF">2023-02-17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2-12T16:46:2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c226bbb-7aa7-48d2-b6ce-654f0c2928f0</vt:lpwstr>
  </property>
  <property fmtid="{D5CDD505-2E9C-101B-9397-08002B2CF9AE}" pid="8" name="MSIP_Label_6a2630e2-1ac5-455e-8217-0156b1936a76_ContentBits">
    <vt:lpwstr>0</vt:lpwstr>
  </property>
</Properties>
</file>